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F26B5" w14:textId="6E101745" w:rsidR="00F47081" w:rsidRPr="0091674D" w:rsidRDefault="00F47081" w:rsidP="00F470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8880342"/>
      <w:r w:rsidRPr="0091674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91327" w:rsidRPr="0091674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End w:id="0"/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. Results of the Principal Component Analysis (PCA) of 6 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tipa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 taxa (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. arabica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. hohenackeriana,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. richteriana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. caucasica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 var. 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fanica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1674D">
        <w:rPr>
          <w:rFonts w:ascii="Times New Roman" w:hAnsi="Times New Roman" w:cs="Times New Roman"/>
          <w:i/>
          <w:iCs/>
          <w:sz w:val="24"/>
          <w:szCs w:val="24"/>
          <w:lang w:val="en-US"/>
        </w:rPr>
        <w:t>S. sareptana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26FD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26FDC" w:rsidRPr="00D26FDC">
        <w:rPr>
          <w:rFonts w:ascii="Times New Roman" w:hAnsi="Times New Roman" w:cs="Times New Roman"/>
          <w:sz w:val="24"/>
          <w:szCs w:val="24"/>
          <w:lang w:val="en-US"/>
        </w:rPr>
        <w:t>ew taxon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9576D">
        <w:rPr>
          <w:rFonts w:ascii="Times New Roman" w:hAnsi="Times New Roman" w:cs="Times New Roman"/>
          <w:sz w:val="24"/>
          <w:szCs w:val="24"/>
          <w:lang w:val="en-US"/>
        </w:rPr>
        <w:t>. PCA was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 based on 1</w:t>
      </w:r>
      <w:r w:rsidR="000E3F81" w:rsidRPr="0091674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 morphological quantitative characters (with factor loading &gt; 0.65), Kruskal-Wallis test with H </w:t>
      </w:r>
      <w:r w:rsidR="00546759"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and ANOVA F </w:t>
      </w:r>
      <w:r w:rsidR="009D73EE"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(indicated with </w:t>
      </w:r>
      <w:r w:rsidR="009D73EE" w:rsidRPr="0091674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9D73EE"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0E3F81" w:rsidRPr="0091674D">
        <w:rPr>
          <w:rFonts w:ascii="Times New Roman" w:hAnsi="Times New Roman" w:cs="Times New Roman"/>
          <w:sz w:val="24"/>
          <w:szCs w:val="24"/>
          <w:lang w:val="en-US"/>
        </w:rPr>
        <w:t xml:space="preserve">value </w:t>
      </w:r>
      <w:r w:rsidRPr="0091674D">
        <w:rPr>
          <w:rFonts w:ascii="Times New Roman" w:hAnsi="Times New Roman" w:cs="Times New Roman"/>
          <w:sz w:val="24"/>
          <w:szCs w:val="24"/>
          <w:lang w:val="en-US"/>
        </w:rPr>
        <w:t>all with p value &lt;0.05.</w:t>
      </w:r>
    </w:p>
    <w:p w14:paraId="387CE5B3" w14:textId="787CA07A" w:rsidR="00F47081" w:rsidRPr="0091674D" w:rsidRDefault="00F4708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960"/>
        <w:gridCol w:w="960"/>
        <w:gridCol w:w="960"/>
        <w:gridCol w:w="960"/>
      </w:tblGrid>
      <w:tr w:rsidR="00FA3BCA" w:rsidRPr="0091674D" w14:paraId="75B85420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C401" w14:textId="77777777" w:rsidR="00FA3BCA" w:rsidRPr="0091674D" w:rsidRDefault="00FA3BCA" w:rsidP="00FA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Character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231554" w14:textId="77777777" w:rsidR="00FA3BCA" w:rsidRPr="0091674D" w:rsidRDefault="00FA3BCA" w:rsidP="00FA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C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F635D9" w14:textId="77777777" w:rsidR="00FA3BCA" w:rsidRPr="0091674D" w:rsidRDefault="00FA3BCA" w:rsidP="00FA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C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7C82BF" w14:textId="77777777" w:rsidR="00FA3BCA" w:rsidRPr="0091674D" w:rsidRDefault="00FA3BCA" w:rsidP="00FA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PC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B0CD15" w14:textId="69A6A01C" w:rsidR="00FA3BCA" w:rsidRPr="0091674D" w:rsidRDefault="00546759" w:rsidP="00FA3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F/</w:t>
            </w:r>
            <w:r w:rsidR="00FA3BCA" w:rsidRPr="009167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H value</w:t>
            </w:r>
          </w:p>
        </w:tc>
      </w:tr>
      <w:tr w:rsidR="00D52297" w:rsidRPr="0091674D" w14:paraId="1B63F84B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3FD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Lower column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1E32" w14:textId="661DFC1C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4378" w14:textId="50FBAA74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5498" w14:textId="2B326A8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AC2" w14:textId="7419EA71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7.</w:t>
            </w:r>
            <w:r w:rsidR="005D67F5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2</w:t>
            </w:r>
          </w:p>
        </w:tc>
      </w:tr>
      <w:tr w:rsidR="00D52297" w:rsidRPr="0091674D" w14:paraId="34E12ECB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2857" w14:textId="79340860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ength of hair</w:t>
            </w:r>
            <w:r w:rsidR="0023302E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on colu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C4D" w14:textId="23118E64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88FD" w14:textId="01D855BE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24C8" w14:textId="2B74EAF3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E272" w14:textId="5807B553" w:rsidR="00D52297" w:rsidRPr="0091674D" w:rsidRDefault="009D73EE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5.96</w:t>
            </w:r>
          </w:p>
        </w:tc>
      </w:tr>
      <w:tr w:rsidR="00D52297" w:rsidRPr="0091674D" w14:paraId="15F936DF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F37E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eta (upper segment of the awn)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921" w14:textId="504C6DB3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2775" w14:textId="2ACD62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FB5" w14:textId="5A3052B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122E" w14:textId="0CD7AA81" w:rsidR="00D52297" w:rsidRPr="0091674D" w:rsidRDefault="009D73EE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38.6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l-PL"/>
                <w14:ligatures w14:val="none"/>
              </w:rPr>
              <w:t>*</w:t>
            </w:r>
          </w:p>
        </w:tc>
      </w:tr>
      <w:tr w:rsidR="00D52297" w:rsidRPr="0091674D" w14:paraId="723D898F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96B" w14:textId="5C32477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ength of hair</w:t>
            </w:r>
            <w:r w:rsidR="0023302E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on s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E62" w14:textId="2BCD27DE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E80" w14:textId="4105EDB4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B9BA" w14:textId="1FB0C570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FD9F" w14:textId="7DECC325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6</w:t>
            </w:r>
          </w:p>
        </w:tc>
      </w:tr>
      <w:tr w:rsidR="00D52297" w:rsidRPr="0091674D" w14:paraId="08A81632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3A1F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Awn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84CF" w14:textId="38469E10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F954" w14:textId="64BAA503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,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65F" w14:textId="6B46E478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BF99" w14:textId="615FB1ED" w:rsidR="00D52297" w:rsidRPr="0091674D" w:rsidRDefault="00887A24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161</w:t>
            </w:r>
            <w:r w:rsidR="00D52297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l-PL"/>
                <w14:ligatures w14:val="none"/>
              </w:rPr>
              <w:t>*</w:t>
            </w:r>
          </w:p>
        </w:tc>
      </w:tr>
      <w:tr w:rsidR="00D52297" w:rsidRPr="0091674D" w14:paraId="70F322F5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25D3" w14:textId="361A7262" w:rsidR="00D52297" w:rsidRPr="0091674D" w:rsidRDefault="0023302E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Ratio of seta length to column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E931" w14:textId="378406B5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8F6" w14:textId="703A2973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3F3F" w14:textId="149D4901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FA53" w14:textId="4DCABEEA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3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7</w:t>
            </w:r>
          </w:p>
        </w:tc>
      </w:tr>
      <w:tr w:rsidR="00D52297" w:rsidRPr="0091674D" w14:paraId="28ECEF1A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1062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Floret (=anthecium)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5159" w14:textId="1C1DEA8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3B1" w14:textId="2365F45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8767" w14:textId="7A56580A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6CE9" w14:textId="572B378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9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1</w:t>
            </w:r>
          </w:p>
        </w:tc>
      </w:tr>
      <w:tr w:rsidR="00D52297" w:rsidRPr="0091674D" w14:paraId="40FAB085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84B9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ength of ventral hairs on le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8399" w14:textId="0A5626C5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6EFC" w14:textId="4FCF1FB1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6A53" w14:textId="081C2B7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583" w14:textId="4BB5240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35.9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</w:p>
        </w:tc>
      </w:tr>
      <w:tr w:rsidR="00D52297" w:rsidRPr="0091674D" w14:paraId="3D32CC02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C56B" w14:textId="2859679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orolla hair</w:t>
            </w:r>
            <w:r w:rsidR="0023302E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s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 xml:space="preserve">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7CC7" w14:textId="564A910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AF24" w14:textId="0927AF8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D18A" w14:textId="7E7AABFA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96B1" w14:textId="2BB03196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29</w:t>
            </w:r>
          </w:p>
        </w:tc>
      </w:tr>
      <w:tr w:rsidR="00D52297" w:rsidRPr="0091674D" w14:paraId="39613441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3C0C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llus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719A" w14:textId="6EE1073C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E13B" w14:textId="1EBA40C8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8ECC" w14:textId="342B9CC5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CD0D" w14:textId="00B70FF1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4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4</w:t>
            </w:r>
          </w:p>
        </w:tc>
      </w:tr>
      <w:tr w:rsidR="00D52297" w:rsidRPr="0091674D" w14:paraId="0F8FF974" w14:textId="77777777" w:rsidTr="00FA3BCA">
        <w:trPr>
          <w:trHeight w:val="324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805C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llus wid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A60" w14:textId="4E6958F2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A6BA" w14:textId="46FFE7A3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FF19" w14:textId="043984A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072C" w14:textId="7DCC695F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1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4</w:t>
            </w:r>
          </w:p>
        </w:tc>
      </w:tr>
      <w:tr w:rsidR="00D52297" w:rsidRPr="0091674D" w14:paraId="094761E7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A225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Callus foot ring 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876" w14:textId="6D269CEE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EA99" w14:textId="4D1C6E7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05A" w14:textId="2A3F64E3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358E" w14:textId="49E1B9F5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53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99</w:t>
            </w:r>
          </w:p>
        </w:tc>
      </w:tr>
      <w:tr w:rsidR="00D52297" w:rsidRPr="0091674D" w14:paraId="34D3F3E3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A22E" w14:textId="11E2B200" w:rsidR="00D52297" w:rsidRPr="0091674D" w:rsidRDefault="0091674D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Upper glume length at the end of pani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6838" w14:textId="7F88273C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1E4F" w14:textId="7683AA54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A11A" w14:textId="56C8861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4B91" w14:textId="67A50320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0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5</w:t>
            </w:r>
          </w:p>
        </w:tc>
      </w:tr>
      <w:tr w:rsidR="00D52297" w:rsidRPr="0091674D" w14:paraId="7F5C75C4" w14:textId="77777777" w:rsidTr="00FA3BCA">
        <w:trPr>
          <w:trHeight w:val="312"/>
          <w:jc w:val="center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08D5" w14:textId="764BCF7B" w:rsidR="00D52297" w:rsidRPr="0091674D" w:rsidRDefault="0091674D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ower glume length at the end of pani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A427" w14:textId="1BC2AC2D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3EAA" w14:textId="2EDFD1E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D913" w14:textId="157B6D6D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529" w14:textId="09664199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1.</w:t>
            </w:r>
            <w:r w:rsidR="00887A24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76</w:t>
            </w:r>
          </w:p>
        </w:tc>
      </w:tr>
      <w:tr w:rsidR="00D52297" w:rsidRPr="0091674D" w14:paraId="052C244E" w14:textId="77777777" w:rsidTr="00FA3BCA">
        <w:trPr>
          <w:trHeight w:val="636"/>
          <w:jc w:val="center"/>
        </w:trPr>
        <w:tc>
          <w:tcPr>
            <w:tcW w:w="3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1ED22C" w14:textId="77777777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l-PL"/>
                <w14:ligatures w14:val="none"/>
              </w:rPr>
              <w:t>Length of hairs on adaxial surface of vegetative lea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A019" w14:textId="146D636A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,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7CF2C" w14:textId="5BCC0FCB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C0FF" w14:textId="56074EC0" w:rsidR="00D52297" w:rsidRPr="0091674D" w:rsidRDefault="00D52297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D3C6" w14:textId="12031291" w:rsidR="00D52297" w:rsidRPr="0091674D" w:rsidRDefault="00887A24" w:rsidP="00D522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68</w:t>
            </w:r>
            <w:r w:rsidR="00D52297"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.</w:t>
            </w:r>
            <w:r w:rsidRPr="0091674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  <w:t>82</w:t>
            </w:r>
          </w:p>
        </w:tc>
      </w:tr>
    </w:tbl>
    <w:p w14:paraId="477E32A8" w14:textId="2BCEAC2A" w:rsidR="005C353B" w:rsidRPr="0091674D" w:rsidRDefault="0084654D" w:rsidP="0084654D">
      <w:pPr>
        <w:tabs>
          <w:tab w:val="left" w:pos="1092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1674D"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5C353B" w:rsidRPr="0091674D" w:rsidSect="008465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387C2B"/>
    <w:multiLevelType w:val="hybridMultilevel"/>
    <w:tmpl w:val="C032B19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2A392C"/>
    <w:multiLevelType w:val="hybridMultilevel"/>
    <w:tmpl w:val="1EFADA0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4209391">
    <w:abstractNumId w:val="0"/>
  </w:num>
  <w:num w:numId="2" w16cid:durableId="13686834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2E"/>
    <w:rsid w:val="000E3F81"/>
    <w:rsid w:val="00107CDC"/>
    <w:rsid w:val="001447FA"/>
    <w:rsid w:val="001535A9"/>
    <w:rsid w:val="00175563"/>
    <w:rsid w:val="00193735"/>
    <w:rsid w:val="001B7222"/>
    <w:rsid w:val="001C4DF5"/>
    <w:rsid w:val="001D4EFC"/>
    <w:rsid w:val="0023302E"/>
    <w:rsid w:val="002928D0"/>
    <w:rsid w:val="0036180D"/>
    <w:rsid w:val="003921D7"/>
    <w:rsid w:val="003A0B54"/>
    <w:rsid w:val="003B5A94"/>
    <w:rsid w:val="003C63B4"/>
    <w:rsid w:val="00427156"/>
    <w:rsid w:val="0049576D"/>
    <w:rsid w:val="00496F2E"/>
    <w:rsid w:val="00546759"/>
    <w:rsid w:val="00547CF7"/>
    <w:rsid w:val="005B239E"/>
    <w:rsid w:val="005C353B"/>
    <w:rsid w:val="005D67F5"/>
    <w:rsid w:val="00625CCC"/>
    <w:rsid w:val="006316EE"/>
    <w:rsid w:val="0075518A"/>
    <w:rsid w:val="007678E0"/>
    <w:rsid w:val="00791327"/>
    <w:rsid w:val="008246C7"/>
    <w:rsid w:val="00835B2C"/>
    <w:rsid w:val="0084654D"/>
    <w:rsid w:val="008473A3"/>
    <w:rsid w:val="00887A24"/>
    <w:rsid w:val="0091674D"/>
    <w:rsid w:val="00920E48"/>
    <w:rsid w:val="009D73EE"/>
    <w:rsid w:val="00A11085"/>
    <w:rsid w:val="00A561B5"/>
    <w:rsid w:val="00AF230E"/>
    <w:rsid w:val="00B017F7"/>
    <w:rsid w:val="00B47309"/>
    <w:rsid w:val="00BC0704"/>
    <w:rsid w:val="00BC4CD8"/>
    <w:rsid w:val="00BD4F0B"/>
    <w:rsid w:val="00C23E5B"/>
    <w:rsid w:val="00C6243A"/>
    <w:rsid w:val="00C86597"/>
    <w:rsid w:val="00C95945"/>
    <w:rsid w:val="00CD22DE"/>
    <w:rsid w:val="00D26FDC"/>
    <w:rsid w:val="00D52297"/>
    <w:rsid w:val="00D80CAF"/>
    <w:rsid w:val="00DF4F77"/>
    <w:rsid w:val="00F41AFF"/>
    <w:rsid w:val="00F47081"/>
    <w:rsid w:val="00F652E2"/>
    <w:rsid w:val="00FA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3C0E"/>
  <w15:chartTrackingRefBased/>
  <w15:docId w15:val="{3D41F65F-D168-427B-8AC5-DB90337C0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6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6F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F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F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F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F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F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F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F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6F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F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F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F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F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6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F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6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6F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F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F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F2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F230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30E"/>
    <w:rPr>
      <w:color w:val="96607D"/>
      <w:u w:val="single"/>
    </w:rPr>
  </w:style>
  <w:style w:type="paragraph" w:customStyle="1" w:styleId="msonormal0">
    <w:name w:val="msonormal"/>
    <w:basedOn w:val="Normal"/>
    <w:rsid w:val="00AF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font5">
    <w:name w:val="font5"/>
    <w:basedOn w:val="Normal"/>
    <w:rsid w:val="00AF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pl-PL"/>
      <w14:ligatures w14:val="none"/>
    </w:rPr>
  </w:style>
  <w:style w:type="paragraph" w:customStyle="1" w:styleId="font6">
    <w:name w:val="font6"/>
    <w:basedOn w:val="Normal"/>
    <w:rsid w:val="00AF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pl-PL"/>
      <w14:ligatures w14:val="none"/>
    </w:rPr>
  </w:style>
  <w:style w:type="paragraph" w:customStyle="1" w:styleId="xl65">
    <w:name w:val="xl65"/>
    <w:basedOn w:val="Normal"/>
    <w:rsid w:val="00AF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l-PL"/>
      <w14:ligatures w14:val="none"/>
    </w:rPr>
  </w:style>
  <w:style w:type="paragraph" w:customStyle="1" w:styleId="xl66">
    <w:name w:val="xl66"/>
    <w:basedOn w:val="Normal"/>
    <w:rsid w:val="00AF23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l-PL"/>
      <w14:ligatures w14:val="none"/>
    </w:rPr>
  </w:style>
  <w:style w:type="paragraph" w:customStyle="1" w:styleId="xl67">
    <w:name w:val="xl67"/>
    <w:basedOn w:val="Normal"/>
    <w:rsid w:val="00AF23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l-PL"/>
      <w14:ligatures w14:val="none"/>
    </w:rPr>
  </w:style>
  <w:style w:type="paragraph" w:customStyle="1" w:styleId="xl68">
    <w:name w:val="xl68"/>
    <w:basedOn w:val="Normal"/>
    <w:rsid w:val="00AF23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pl-PL"/>
      <w14:ligatures w14:val="none"/>
    </w:rPr>
  </w:style>
  <w:style w:type="paragraph" w:customStyle="1" w:styleId="xl69">
    <w:name w:val="xl69"/>
    <w:basedOn w:val="Normal"/>
    <w:rsid w:val="00AF2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  <w:style w:type="paragraph" w:customStyle="1" w:styleId="xl70">
    <w:name w:val="xl70"/>
    <w:basedOn w:val="Normal"/>
    <w:rsid w:val="00AF23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pl-PL"/>
      <w14:ligatures w14:val="none"/>
    </w:rPr>
  </w:style>
  <w:style w:type="paragraph" w:customStyle="1" w:styleId="xl71">
    <w:name w:val="xl71"/>
    <w:basedOn w:val="Normal"/>
    <w:rsid w:val="00AF23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75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9</cp:revision>
  <dcterms:created xsi:type="dcterms:W3CDTF">2025-01-17T11:42:00Z</dcterms:created>
  <dcterms:modified xsi:type="dcterms:W3CDTF">2025-03-13T09:35:00Z</dcterms:modified>
</cp:coreProperties>
</file>